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61FC6" w14:textId="77777777" w:rsidR="002B6E48" w:rsidRPr="00DF5BBF" w:rsidRDefault="003F5B31" w:rsidP="002B6E48">
      <w:pPr>
        <w:rPr>
          <w:rFonts w:ascii="Arial" w:hAnsi="Arial" w:cs="Arial"/>
        </w:rPr>
      </w:pPr>
      <w:r w:rsidRPr="00DF5BBF">
        <w:rPr>
          <w:rFonts w:ascii="Arial" w:hAnsi="Arial" w:cs="Arial"/>
        </w:rPr>
        <w:t xml:space="preserve">Table S1. </w:t>
      </w:r>
      <w:r w:rsidR="002B6E48" w:rsidRPr="00DF5BBF">
        <w:rPr>
          <w:rFonts w:ascii="Arial" w:hAnsi="Arial" w:cs="Arial"/>
        </w:rPr>
        <w:t>Name and geographical coordinates of seed sources for the common garden experiments implemented in Brazil:</w:t>
      </w:r>
    </w:p>
    <w:p w14:paraId="500DBC8E" w14:textId="77777777" w:rsidR="002B6E48" w:rsidRPr="00DF5BBF" w:rsidRDefault="002B6E48" w:rsidP="002B6E48">
      <w:pPr>
        <w:rPr>
          <w:rFonts w:ascii="Arial" w:hAnsi="Arial" w:cs="Arial"/>
        </w:rPr>
      </w:pPr>
      <w:bookmarkStart w:id="0" w:name="_GoBack"/>
      <w:bookmarkEnd w:id="0"/>
    </w:p>
    <w:tbl>
      <w:tblPr>
        <w:tblW w:w="7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80"/>
        <w:gridCol w:w="1493"/>
        <w:gridCol w:w="1493"/>
        <w:gridCol w:w="1493"/>
      </w:tblGrid>
      <w:tr w:rsidR="002B6E48" w:rsidRPr="00DF5BBF" w14:paraId="1C6E5A4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77452" w14:textId="77777777" w:rsidR="002B6E48" w:rsidRPr="00DF5BBF" w:rsidRDefault="002B6E48" w:rsidP="002B6E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F5BBF">
              <w:rPr>
                <w:rFonts w:ascii="Arial" w:eastAsia="Times New Roman" w:hAnsi="Arial" w:cs="Arial"/>
                <w:b/>
                <w:color w:val="000000"/>
              </w:rPr>
              <w:t>Seed source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location ID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6345F" w14:textId="77777777" w:rsidR="002B6E48" w:rsidRPr="00DF5BBF" w:rsidRDefault="002B6E48" w:rsidP="002B6E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F5BBF">
              <w:rPr>
                <w:rFonts w:ascii="Arial" w:eastAsia="Times New Roman" w:hAnsi="Arial" w:cs="Arial"/>
                <w:b/>
                <w:color w:val="000000"/>
              </w:rPr>
              <w:t>Seed source Location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 xml:space="preserve"> Nam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FE66" w14:textId="77777777" w:rsidR="002B6E48" w:rsidRPr="00DF5BBF" w:rsidRDefault="002B6E48" w:rsidP="002B6E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F5BBF">
              <w:rPr>
                <w:rFonts w:ascii="Arial" w:eastAsia="Times New Roman" w:hAnsi="Arial" w:cs="Arial"/>
                <w:b/>
                <w:color w:val="000000"/>
              </w:rPr>
              <w:t>Lat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itude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(</w:t>
            </w:r>
            <w:proofErr w:type="spellStart"/>
            <w:r w:rsidRPr="00DF5BBF">
              <w:rPr>
                <w:rFonts w:ascii="Arial" w:eastAsia="Times New Roman" w:hAnsi="Arial" w:cs="Arial"/>
                <w:b/>
                <w:color w:val="000000"/>
              </w:rPr>
              <w:t>dec</w:t>
            </w:r>
            <w:proofErr w:type="spellEnd"/>
            <w:r w:rsidRPr="00DF5BBF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35962" w14:textId="77777777" w:rsidR="002B6E48" w:rsidRPr="00DF5BBF" w:rsidRDefault="002B6E48" w:rsidP="002B6E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F5BBF">
              <w:rPr>
                <w:rFonts w:ascii="Arial" w:eastAsia="Times New Roman" w:hAnsi="Arial" w:cs="Arial"/>
                <w:b/>
                <w:color w:val="000000"/>
              </w:rPr>
              <w:t>Long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itude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(</w:t>
            </w:r>
            <w:proofErr w:type="spellStart"/>
            <w:r w:rsidRPr="00DF5BBF">
              <w:rPr>
                <w:rFonts w:ascii="Arial" w:eastAsia="Times New Roman" w:hAnsi="Arial" w:cs="Arial"/>
                <w:b/>
                <w:color w:val="000000"/>
              </w:rPr>
              <w:t>dec</w:t>
            </w:r>
            <w:proofErr w:type="spellEnd"/>
            <w:r w:rsidRPr="00DF5BBF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E5A1" w14:textId="77777777" w:rsidR="002B6E48" w:rsidRPr="00DF5BBF" w:rsidRDefault="002B6E48" w:rsidP="002B6E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F5BBF">
              <w:rPr>
                <w:rFonts w:ascii="Arial" w:eastAsia="Times New Roman" w:hAnsi="Arial" w:cs="Arial"/>
                <w:b/>
                <w:color w:val="000000"/>
              </w:rPr>
              <w:t>Alt</w:t>
            </w:r>
            <w:r w:rsidRPr="00DF5BBF">
              <w:rPr>
                <w:rFonts w:ascii="Arial" w:eastAsia="Times New Roman" w:hAnsi="Arial" w:cs="Arial"/>
                <w:b/>
                <w:color w:val="000000"/>
              </w:rPr>
              <w:t>itude (m)</w:t>
            </w:r>
          </w:p>
        </w:tc>
      </w:tr>
      <w:tr w:rsidR="002B6E48" w:rsidRPr="00DF5BBF" w14:paraId="6D0CAA1B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564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8AF04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Berkeley (S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F72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970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9.71666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4ED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2B6E48" w:rsidRPr="00DF5BBF" w14:paraId="4E6B6EA2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AE6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D116A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Marion (FL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1D63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9.183333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CDFC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2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FEA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2B6E48" w:rsidRPr="00DF5BBF" w14:paraId="50D943A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0184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FB341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Worcester (MD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CBA8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D897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5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76B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B6E48" w:rsidRPr="00DF5BBF" w14:paraId="203DC510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732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870D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Worcester (MD) 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2C14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C76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5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437D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2B6E48" w:rsidRPr="00DF5BBF" w14:paraId="72472A31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DC88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3F64F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Calcasieu (L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FEF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B0B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93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0CFF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2B6E48" w:rsidRPr="00DF5BBF" w14:paraId="42D6F579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968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B010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Livingston (L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0D8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6062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90.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0DD1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1E62931C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082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DC21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Nacogdoches (TX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846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2A6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9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BA55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2B6E48" w:rsidRPr="00DF5BBF" w14:paraId="31082399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5BE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DB398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Scott (MS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FAAE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5436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9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4B7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2B6E48" w:rsidRPr="00DF5BBF" w14:paraId="3E2765C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83F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7D56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Harrison (MS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6279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942B6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9.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13A5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2B6E48" w:rsidRPr="00DF5BBF" w14:paraId="66FDB848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9800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7CFB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Stone (MS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7822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D06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9.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E3E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07</w:t>
            </w:r>
          </w:p>
        </w:tc>
      </w:tr>
      <w:tr w:rsidR="002B6E48" w:rsidRPr="00DF5BBF" w14:paraId="15BFB2CB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3982B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86AE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Jones (N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B1F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5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ABE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7.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F557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2B6E48" w:rsidRPr="00DF5BBF" w14:paraId="47A46180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DE6C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3DCC7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BBF">
              <w:rPr>
                <w:rFonts w:ascii="Arial" w:eastAsia="Times New Roman" w:hAnsi="Arial" w:cs="Arial"/>
                <w:color w:val="000000"/>
              </w:rPr>
              <w:t>Oglethorp</w:t>
            </w:r>
            <w:proofErr w:type="spellEnd"/>
            <w:r w:rsidRPr="00DF5BBF">
              <w:rPr>
                <w:rFonts w:ascii="Arial" w:eastAsia="Times New Roman" w:hAnsi="Arial" w:cs="Arial"/>
                <w:color w:val="000000"/>
              </w:rPr>
              <w:t xml:space="preserve"> (G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9AEC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3AF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3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D048D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52</w:t>
            </w:r>
          </w:p>
        </w:tc>
      </w:tr>
      <w:tr w:rsidR="002B6E48" w:rsidRPr="00DF5BBF" w14:paraId="32C304DB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41E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B23A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Jones (G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323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24F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3.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938C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22</w:t>
            </w:r>
          </w:p>
        </w:tc>
      </w:tr>
      <w:tr w:rsidR="002B6E48" w:rsidRPr="00DF5BBF" w14:paraId="6143CE09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E021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3704C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F5BBF">
              <w:rPr>
                <w:rFonts w:ascii="Arial" w:eastAsia="Times New Roman" w:hAnsi="Arial" w:cs="Arial"/>
                <w:color w:val="000000"/>
              </w:rPr>
              <w:t>Oglethorp</w:t>
            </w:r>
            <w:proofErr w:type="spellEnd"/>
            <w:r w:rsidRPr="00DF5BBF">
              <w:rPr>
                <w:rFonts w:ascii="Arial" w:eastAsia="Times New Roman" w:hAnsi="Arial" w:cs="Arial"/>
                <w:color w:val="000000"/>
              </w:rPr>
              <w:t xml:space="preserve"> (GA) 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C6C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1E92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3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B73BD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52</w:t>
            </w:r>
          </w:p>
        </w:tc>
      </w:tr>
      <w:tr w:rsidR="002B6E48" w:rsidRPr="00DF5BBF" w14:paraId="1D7F00BC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07D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6B0B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Marion (FL) 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57B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9.2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013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F16E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43C06A39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009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87F4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Scott (MS) 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F997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7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835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5.2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204D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2B6E48" w:rsidRPr="00DF5BBF" w14:paraId="1DBDD783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D67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5655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Charleston (S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EFE4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.7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C0E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90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BA6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2B6E48" w:rsidRPr="00DF5BBF" w14:paraId="4CBF89F8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18B1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2BF2A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Forrest (MS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C69C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1CD2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9.2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57C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2B6E48" w:rsidRPr="00DF5BBF" w14:paraId="4C4307BA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CC1BD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56E9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Greene (G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00E2C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8C8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3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932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2B6E48" w:rsidRPr="00DF5BBF" w14:paraId="30E2858B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575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8119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Robeson (N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56EA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4.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2DCF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3FC8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73D4DEF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ED9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1690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Durham (N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A7D6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9081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86559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13B3D86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CA6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0D5AA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Chickasaw (MI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CB7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DBC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9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B76A7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57263B4A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E639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718FC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Nottoway (VA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543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7.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8AB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8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E105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21</w:t>
            </w:r>
          </w:p>
        </w:tc>
      </w:tr>
      <w:tr w:rsidR="002B6E48" w:rsidRPr="00DF5BBF" w14:paraId="1315A6D1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D639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38728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Pasquotank (N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CC98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6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AC80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6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76B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2B6E48" w:rsidRPr="00DF5BBF" w14:paraId="6C53F189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D681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C465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Worcester (MD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13D9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3CC94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5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C08A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2B6E48" w:rsidRPr="00DF5BBF" w14:paraId="10EDE961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607E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3CB5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Kent (MD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C05A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9.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3F2F1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6.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BF4D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2B6E48" w:rsidRPr="00DF5BBF" w14:paraId="2F13269E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E3F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C3746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Kershaw (MD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1494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4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5024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0.5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4732B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2B6E48" w:rsidRPr="00DF5BBF" w14:paraId="37CB9F52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47C1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6E1C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Talladega (AL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0E7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6294B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8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B0215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50</w:t>
            </w:r>
          </w:p>
        </w:tc>
      </w:tr>
      <w:tr w:rsidR="002B6E48" w:rsidRPr="00DF5BBF" w14:paraId="43BE18F3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CF6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6840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Angelina (TX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C442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065F6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94.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4729E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2B6E48" w:rsidRPr="00DF5BBF" w14:paraId="276E477A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FE5D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18B1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Perquimans (NC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60F27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6.1666667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FFE46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-76.333333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A7242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2B6E48" w:rsidRPr="00DF5BBF" w14:paraId="0775FE5F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C7FF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D4FB6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Lost pines (TX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DD4C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80D4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82526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  <w:tr w:rsidR="002B6E48" w:rsidRPr="00DF5BBF" w14:paraId="7E7E51AB" w14:textId="77777777" w:rsidTr="002B6E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C34A3" w14:textId="77777777" w:rsidR="002B6E48" w:rsidRPr="00DF5BBF" w:rsidRDefault="002B6E4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3EE8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r w:rsidRPr="00DF5BBF">
              <w:rPr>
                <w:rFonts w:ascii="Arial" w:eastAsia="Times New Roman" w:hAnsi="Arial" w:cs="Arial"/>
                <w:color w:val="000000"/>
              </w:rPr>
              <w:t>Florida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6477C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4DF8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8E88E" w14:textId="77777777" w:rsidR="002B6E48" w:rsidRPr="00DF5BBF" w:rsidRDefault="002B6E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DF5BBF">
              <w:rPr>
                <w:rFonts w:ascii="Arial" w:eastAsia="Times New Roman" w:hAnsi="Arial" w:cs="Arial"/>
                <w:color w:val="000000"/>
              </w:rPr>
              <w:t>na</w:t>
            </w:r>
            <w:proofErr w:type="spellEnd"/>
            <w:proofErr w:type="gramEnd"/>
          </w:p>
        </w:tc>
      </w:tr>
    </w:tbl>
    <w:p w14:paraId="4F101544" w14:textId="77777777" w:rsidR="002B6E48" w:rsidRPr="00DF5BBF" w:rsidRDefault="002B6E48" w:rsidP="002B6E48">
      <w:pPr>
        <w:rPr>
          <w:rFonts w:ascii="Arial" w:hAnsi="Arial" w:cs="Arial"/>
        </w:rPr>
      </w:pPr>
    </w:p>
    <w:p w14:paraId="370CAD31" w14:textId="77777777" w:rsidR="00006714" w:rsidRPr="00DF5BBF" w:rsidRDefault="00006714">
      <w:pPr>
        <w:rPr>
          <w:rFonts w:ascii="Arial" w:hAnsi="Arial" w:cs="Arial"/>
        </w:rPr>
      </w:pPr>
    </w:p>
    <w:sectPr w:rsidR="00006714" w:rsidRPr="00DF5BBF" w:rsidSect="00C66A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1"/>
    <w:rsid w:val="00006714"/>
    <w:rsid w:val="002B6E48"/>
    <w:rsid w:val="003F5B31"/>
    <w:rsid w:val="00AA0EB9"/>
    <w:rsid w:val="00C66A51"/>
    <w:rsid w:val="00DF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EF5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next w:val="Normal"/>
    <w:autoRedefine/>
    <w:qFormat/>
    <w:rsid w:val="00AA0EB9"/>
    <w:pPr>
      <w:keepNext/>
      <w:spacing w:before="120" w:after="120"/>
    </w:pPr>
    <w:rPr>
      <w:rFonts w:ascii="Times New Roman" w:eastAsia="Times New Roman" w:hAnsi="Times New Roman" w:cs="Arial"/>
      <w:b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0EB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next w:val="Normal"/>
    <w:autoRedefine/>
    <w:qFormat/>
    <w:rsid w:val="00AA0EB9"/>
    <w:pPr>
      <w:keepNext/>
      <w:spacing w:before="120" w:after="120"/>
    </w:pPr>
    <w:rPr>
      <w:rFonts w:ascii="Times New Roman" w:eastAsia="Times New Roman" w:hAnsi="Times New Roman" w:cs="Arial"/>
      <w:b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0EB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1033</Characters>
  <Application>Microsoft Macintosh Word</Application>
  <DocSecurity>0</DocSecurity>
  <Lines>8</Lines>
  <Paragraphs>2</Paragraphs>
  <ScaleCrop>false</ScaleCrop>
  <Company>The University of Tennessee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Zenni</dc:creator>
  <cp:keywords/>
  <dc:description/>
  <cp:lastModifiedBy>Rafael Zenni</cp:lastModifiedBy>
  <cp:revision>3</cp:revision>
  <dcterms:created xsi:type="dcterms:W3CDTF">2016-02-02T12:22:00Z</dcterms:created>
  <dcterms:modified xsi:type="dcterms:W3CDTF">2016-02-02T12:29:00Z</dcterms:modified>
</cp:coreProperties>
</file>